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11"/>
        <w:tblW w:w="5000" w:type="pct"/>
        <w:tblLook w:val="04A0"/>
      </w:tblPr>
      <w:tblGrid>
        <w:gridCol w:w="1301"/>
        <w:gridCol w:w="2190"/>
        <w:gridCol w:w="1572"/>
        <w:gridCol w:w="1505"/>
        <w:gridCol w:w="82"/>
        <w:gridCol w:w="1423"/>
        <w:gridCol w:w="1503"/>
      </w:tblGrid>
      <w:tr w:rsidR="001F718F" w:rsidRPr="00C02E48" w:rsidTr="001F718F">
        <w:trPr>
          <w:cnfStyle w:val="100000000000"/>
        </w:trPr>
        <w:tc>
          <w:tcPr>
            <w:cnfStyle w:val="001000000000"/>
            <w:tcW w:w="5000" w:type="pct"/>
            <w:gridSpan w:val="7"/>
            <w:shd w:val="clear" w:color="auto" w:fill="auto"/>
          </w:tcPr>
          <w:p w:rsidR="001F718F" w:rsidRPr="00C02E48" w:rsidRDefault="001F718F" w:rsidP="00A242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</w:rPr>
              <w:t>Additional</w:t>
            </w:r>
            <w:r w:rsidRPr="00643B57">
              <w:rPr>
                <w:rFonts w:ascii="Times New Roman" w:eastAsia="Calibri" w:hAnsi="Times New Roman" w:cs="Times New Roman"/>
              </w:rPr>
              <w:t xml:space="preserve"> 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able 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: Model performance for 6-year and 9-year follow-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fter adjusting for marital status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: Tehran lipid and glucose study </w:t>
            </w:r>
          </w:p>
        </w:tc>
      </w:tr>
      <w:tr w:rsidR="001F718F" w:rsidRPr="00C02E48" w:rsidTr="001F718F">
        <w:trPr>
          <w:cnfStyle w:val="000000100000"/>
        </w:trPr>
        <w:tc>
          <w:tcPr>
            <w:cnfStyle w:val="001000000000"/>
            <w:tcW w:w="1821" w:type="pct"/>
            <w:gridSpan w:val="2"/>
            <w:shd w:val="clear" w:color="auto" w:fill="auto"/>
          </w:tcPr>
          <w:p w:rsidR="001F718F" w:rsidRPr="00C02E48" w:rsidRDefault="001F718F" w:rsidP="00A242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2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F718F" w:rsidRPr="00212D3F" w:rsidRDefault="001F718F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</w:t>
            </w:r>
            <w:r w:rsidRPr="00212D3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hronic </w:t>
            </w:r>
          </w:p>
          <w:p w:rsidR="001F718F" w:rsidRPr="00C02E48" w:rsidRDefault="001F718F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212D3F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ardio-metabolic disorders</w:t>
            </w:r>
          </w:p>
        </w:tc>
        <w:tc>
          <w:tcPr>
            <w:tcW w:w="78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F718F" w:rsidRPr="00C02E48" w:rsidRDefault="001F718F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T2DM</w:t>
            </w:r>
            <w:proofErr w:type="spellEnd"/>
          </w:p>
        </w:tc>
        <w:tc>
          <w:tcPr>
            <w:tcW w:w="78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F718F" w:rsidRPr="00C02E48" w:rsidRDefault="001F718F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KD</w:t>
            </w:r>
          </w:p>
        </w:tc>
        <w:tc>
          <w:tcPr>
            <w:tcW w:w="786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F718F" w:rsidRPr="00C02E48" w:rsidRDefault="001F718F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CVD</w:t>
            </w:r>
            <w:proofErr w:type="spellEnd"/>
          </w:p>
        </w:tc>
      </w:tr>
      <w:tr w:rsidR="001F718F" w:rsidRPr="00C02E48" w:rsidTr="001F718F">
        <w:tc>
          <w:tcPr>
            <w:cnfStyle w:val="001000000000"/>
            <w:tcW w:w="5000" w:type="pct"/>
            <w:gridSpan w:val="7"/>
            <w:shd w:val="clear" w:color="auto" w:fill="auto"/>
          </w:tcPr>
          <w:p w:rsidR="001F718F" w:rsidRPr="00C02E48" w:rsidRDefault="001F718F" w:rsidP="00A242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02E48">
              <w:rPr>
                <w:rFonts w:ascii="Times New Roman" w:eastAsia="Calibri" w:hAnsi="Times New Roman" w:cs="Times New Roman"/>
              </w:rPr>
              <w:t xml:space="preserve">Men </w:t>
            </w:r>
          </w:p>
        </w:tc>
      </w:tr>
      <w:tr w:rsidR="001F718F" w:rsidRPr="00C02E48" w:rsidTr="001F718F">
        <w:trPr>
          <w:cnfStyle w:val="000000100000"/>
        </w:trPr>
        <w:tc>
          <w:tcPr>
            <w:cnfStyle w:val="001000000000"/>
            <w:tcW w:w="5000" w:type="pct"/>
            <w:gridSpan w:val="7"/>
            <w:shd w:val="clear" w:color="auto" w:fill="auto"/>
          </w:tcPr>
          <w:p w:rsidR="001F718F" w:rsidRPr="00C02E48" w:rsidRDefault="001F718F" w:rsidP="00A242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F718F" w:rsidRPr="00C02E48" w:rsidTr="001F718F">
        <w:tc>
          <w:tcPr>
            <w:cnfStyle w:val="001000000000"/>
            <w:tcW w:w="679" w:type="pct"/>
            <w:shd w:val="clear" w:color="auto" w:fill="auto"/>
          </w:tcPr>
          <w:p w:rsidR="001F718F" w:rsidRPr="00C02E48" w:rsidRDefault="001F718F" w:rsidP="00A2425F">
            <w:pPr>
              <w:ind w:left="162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C02E48">
              <w:rPr>
                <w:rFonts w:ascii="Times New Roman" w:eastAsia="Calibri" w:hAnsi="Times New Roman" w:cs="Times New Roman"/>
                <w:sz w:val="18"/>
                <w:szCs w:val="18"/>
              </w:rPr>
              <w:t>AUC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95% CI) *</w:t>
            </w:r>
          </w:p>
        </w:tc>
        <w:tc>
          <w:tcPr>
            <w:tcW w:w="1143" w:type="pct"/>
            <w:shd w:val="clear" w:color="auto" w:fill="auto"/>
          </w:tcPr>
          <w:p w:rsidR="001F718F" w:rsidRPr="00C02E48" w:rsidRDefault="001F718F" w:rsidP="00A2425F">
            <w:pPr>
              <w:cnfStyle w:val="0000000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riginal Follow-up </w:t>
            </w:r>
            <w:proofErr w:type="spellStart"/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6y</w:t>
            </w:r>
            <w:proofErr w:type="spellEnd"/>
          </w:p>
        </w:tc>
        <w:tc>
          <w:tcPr>
            <w:tcW w:w="821" w:type="pct"/>
            <w:shd w:val="clear" w:color="auto" w:fill="auto"/>
          </w:tcPr>
          <w:p w:rsidR="001F718F" w:rsidRPr="00C02E48" w:rsidRDefault="001F718F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2(0.69-0.76)</w:t>
            </w:r>
          </w:p>
        </w:tc>
        <w:tc>
          <w:tcPr>
            <w:tcW w:w="786" w:type="pct"/>
            <w:shd w:val="clear" w:color="auto" w:fill="auto"/>
          </w:tcPr>
          <w:p w:rsidR="001F718F" w:rsidRPr="00C02E48" w:rsidRDefault="001F718F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5(0.60-0.69)</w:t>
            </w:r>
          </w:p>
        </w:tc>
        <w:tc>
          <w:tcPr>
            <w:tcW w:w="786" w:type="pct"/>
            <w:gridSpan w:val="2"/>
            <w:shd w:val="clear" w:color="auto" w:fill="auto"/>
          </w:tcPr>
          <w:p w:rsidR="001F718F" w:rsidRPr="00C02E48" w:rsidRDefault="001F718F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6(0.72-0.79)</w:t>
            </w:r>
          </w:p>
        </w:tc>
        <w:tc>
          <w:tcPr>
            <w:tcW w:w="786" w:type="pct"/>
            <w:shd w:val="clear" w:color="auto" w:fill="auto"/>
          </w:tcPr>
          <w:p w:rsidR="001F718F" w:rsidRPr="00C02E48" w:rsidRDefault="001F718F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3(0.67-0.78)</w:t>
            </w:r>
          </w:p>
        </w:tc>
      </w:tr>
      <w:tr w:rsidR="001F718F" w:rsidRPr="00C02E48" w:rsidTr="001F718F">
        <w:trPr>
          <w:cnfStyle w:val="000000100000"/>
        </w:trPr>
        <w:tc>
          <w:tcPr>
            <w:cnfStyle w:val="001000000000"/>
            <w:tcW w:w="679" w:type="pct"/>
            <w:tcBorders>
              <w:top w:val="nil"/>
              <w:bottom w:val="nil"/>
            </w:tcBorders>
            <w:shd w:val="clear" w:color="auto" w:fill="auto"/>
          </w:tcPr>
          <w:p w:rsidR="001F718F" w:rsidRPr="00C02E48" w:rsidRDefault="001F718F" w:rsidP="00A2425F">
            <w:pPr>
              <w:ind w:left="162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43" w:type="pct"/>
            <w:tcBorders>
              <w:top w:val="nil"/>
              <w:bottom w:val="nil"/>
            </w:tcBorders>
            <w:shd w:val="clear" w:color="auto" w:fill="auto"/>
          </w:tcPr>
          <w:p w:rsidR="001F718F" w:rsidRPr="00C02E48" w:rsidRDefault="001F718F" w:rsidP="00A2425F">
            <w:pPr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riginal Follow-up </w:t>
            </w:r>
            <w:proofErr w:type="spellStart"/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9y</w:t>
            </w:r>
            <w:proofErr w:type="spellEnd"/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</w:tcPr>
          <w:p w:rsidR="001F718F" w:rsidRPr="00C02E48" w:rsidRDefault="001F718F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2(0.69-0.74)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1F718F" w:rsidRPr="00C02E48" w:rsidRDefault="001F718F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6(0.62-0.70)</w:t>
            </w:r>
          </w:p>
        </w:tc>
        <w:tc>
          <w:tcPr>
            <w:tcW w:w="786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1F718F" w:rsidRPr="00C02E48" w:rsidRDefault="001F718F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1(0.68-0.74)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1F718F" w:rsidRPr="00C02E48" w:rsidRDefault="001F718F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1(0.67-0.76)</w:t>
            </w:r>
          </w:p>
        </w:tc>
      </w:tr>
      <w:tr w:rsidR="001F718F" w:rsidRPr="00C02E48" w:rsidTr="001F718F">
        <w:tc>
          <w:tcPr>
            <w:cnfStyle w:val="001000000000"/>
            <w:tcW w:w="679" w:type="pct"/>
            <w:tcBorders>
              <w:top w:val="single" w:sz="4" w:space="0" w:color="auto"/>
            </w:tcBorders>
            <w:shd w:val="clear" w:color="auto" w:fill="auto"/>
          </w:tcPr>
          <w:p w:rsidR="001F718F" w:rsidRPr="00C02E48" w:rsidRDefault="001F718F" w:rsidP="00A2425F">
            <w:pPr>
              <w:ind w:left="162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43" w:type="pct"/>
            <w:tcBorders>
              <w:top w:val="single" w:sz="4" w:space="0" w:color="auto"/>
            </w:tcBorders>
            <w:shd w:val="clear" w:color="auto" w:fill="auto"/>
          </w:tcPr>
          <w:p w:rsidR="001F718F" w:rsidRPr="00C02E48" w:rsidRDefault="001F718F" w:rsidP="00A2425F">
            <w:pPr>
              <w:cnfStyle w:val="0000000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</w:tcPr>
          <w:p w:rsidR="001F718F" w:rsidRPr="00C02E48" w:rsidRDefault="001F718F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</w:tcPr>
          <w:p w:rsidR="001F718F" w:rsidRPr="00C02E48" w:rsidRDefault="001F718F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6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1F718F" w:rsidRPr="00C02E48" w:rsidRDefault="001F718F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</w:tcPr>
          <w:p w:rsidR="001F718F" w:rsidRPr="00C02E48" w:rsidRDefault="001F718F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F718F" w:rsidRPr="00C02E48" w:rsidTr="001F718F">
        <w:trPr>
          <w:cnfStyle w:val="000000100000"/>
        </w:trPr>
        <w:tc>
          <w:tcPr>
            <w:cnfStyle w:val="001000000000"/>
            <w:tcW w:w="679" w:type="pct"/>
            <w:tcBorders>
              <w:bottom w:val="nil"/>
            </w:tcBorders>
            <w:shd w:val="clear" w:color="auto" w:fill="auto"/>
          </w:tcPr>
          <w:p w:rsidR="001F718F" w:rsidRPr="00C02E48" w:rsidRDefault="001F718F" w:rsidP="00A2425F">
            <w:pPr>
              <w:ind w:left="162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02E48">
              <w:rPr>
                <w:rFonts w:ascii="Times New Roman" w:eastAsia="Calibri" w:hAnsi="Times New Roman" w:cs="Times New Roman"/>
                <w:sz w:val="18"/>
                <w:szCs w:val="18"/>
              </w:rPr>
              <w:t>HL test</w:t>
            </w:r>
          </w:p>
        </w:tc>
        <w:tc>
          <w:tcPr>
            <w:tcW w:w="1143" w:type="pct"/>
            <w:tcBorders>
              <w:bottom w:val="nil"/>
            </w:tcBorders>
            <w:shd w:val="clear" w:color="auto" w:fill="auto"/>
          </w:tcPr>
          <w:p w:rsidR="001F718F" w:rsidRPr="00C02E48" w:rsidRDefault="001F718F" w:rsidP="00A2425F">
            <w:pPr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riginal Follow-up </w:t>
            </w:r>
            <w:proofErr w:type="spellStart"/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6y</w:t>
            </w:r>
            <w:proofErr w:type="spellEnd"/>
          </w:p>
        </w:tc>
        <w:tc>
          <w:tcPr>
            <w:tcW w:w="821" w:type="pct"/>
            <w:tcBorders>
              <w:bottom w:val="nil"/>
            </w:tcBorders>
            <w:shd w:val="clear" w:color="auto" w:fill="auto"/>
          </w:tcPr>
          <w:p w:rsidR="001F718F" w:rsidRPr="00C02E48" w:rsidRDefault="001F718F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.16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4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6" w:type="pct"/>
            <w:tcBorders>
              <w:bottom w:val="nil"/>
            </w:tcBorders>
            <w:shd w:val="clear" w:color="auto" w:fill="auto"/>
          </w:tcPr>
          <w:p w:rsidR="001F718F" w:rsidRPr="00C02E48" w:rsidRDefault="001F718F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5.5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1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6" w:type="pct"/>
            <w:gridSpan w:val="2"/>
            <w:tcBorders>
              <w:bottom w:val="nil"/>
            </w:tcBorders>
            <w:shd w:val="clear" w:color="auto" w:fill="auto"/>
          </w:tcPr>
          <w:p w:rsidR="001F718F" w:rsidRPr="00C02E48" w:rsidRDefault="001F718F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.1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2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6" w:type="pct"/>
            <w:tcBorders>
              <w:bottom w:val="nil"/>
            </w:tcBorders>
            <w:shd w:val="clear" w:color="auto" w:fill="auto"/>
          </w:tcPr>
          <w:p w:rsidR="001F718F" w:rsidRPr="00C02E48" w:rsidRDefault="001F718F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5.1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6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1F718F" w:rsidRPr="00C02E48" w:rsidTr="001F718F">
        <w:tc>
          <w:tcPr>
            <w:cnfStyle w:val="001000000000"/>
            <w:tcW w:w="679" w:type="pct"/>
            <w:tcBorders>
              <w:top w:val="nil"/>
              <w:bottom w:val="nil"/>
            </w:tcBorders>
            <w:shd w:val="clear" w:color="auto" w:fill="auto"/>
          </w:tcPr>
          <w:p w:rsidR="001F718F" w:rsidRPr="00C02E48" w:rsidRDefault="001F718F" w:rsidP="00A2425F">
            <w:pPr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43" w:type="pct"/>
            <w:tcBorders>
              <w:top w:val="nil"/>
              <w:bottom w:val="nil"/>
            </w:tcBorders>
            <w:shd w:val="clear" w:color="auto" w:fill="auto"/>
          </w:tcPr>
          <w:p w:rsidR="001F718F" w:rsidRPr="00C02E48" w:rsidRDefault="001F718F" w:rsidP="00A2425F">
            <w:pPr>
              <w:cnfStyle w:val="0000000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riginal Follow-up </w:t>
            </w:r>
            <w:proofErr w:type="spellStart"/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9y</w:t>
            </w:r>
            <w:proofErr w:type="spellEnd"/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</w:tcPr>
          <w:p w:rsidR="001F718F" w:rsidRDefault="001F718F" w:rsidP="00A2425F">
            <w:pPr>
              <w:jc w:val="center"/>
              <w:cnfStyle w:val="0000000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2.3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14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1F718F" w:rsidRDefault="001F718F" w:rsidP="00A2425F">
            <w:pPr>
              <w:jc w:val="center"/>
              <w:cnfStyle w:val="0000000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6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6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1F718F" w:rsidRDefault="001F718F" w:rsidP="00A2425F">
            <w:pPr>
              <w:jc w:val="center"/>
              <w:cnfStyle w:val="0000000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3.7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9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1F718F" w:rsidRDefault="001F718F" w:rsidP="00A2425F">
            <w:pPr>
              <w:jc w:val="center"/>
              <w:cnfStyle w:val="0000000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9.2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32)</w:t>
            </w:r>
          </w:p>
        </w:tc>
      </w:tr>
      <w:tr w:rsidR="001F718F" w:rsidRPr="00C02E48" w:rsidTr="001F718F">
        <w:trPr>
          <w:cnfStyle w:val="000000100000"/>
        </w:trPr>
        <w:tc>
          <w:tcPr>
            <w:cnfStyle w:val="001000000000"/>
            <w:tcW w:w="5000" w:type="pct"/>
            <w:gridSpan w:val="7"/>
            <w:tcBorders>
              <w:top w:val="single" w:sz="4" w:space="0" w:color="auto"/>
              <w:bottom w:val="nil"/>
            </w:tcBorders>
            <w:shd w:val="clear" w:color="auto" w:fill="auto"/>
          </w:tcPr>
          <w:p w:rsidR="001F718F" w:rsidRPr="00C02E48" w:rsidRDefault="001F718F" w:rsidP="00A242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02E48">
              <w:rPr>
                <w:rFonts w:ascii="Times New Roman" w:eastAsia="Calibri" w:hAnsi="Times New Roman" w:cs="Times New Roman"/>
              </w:rPr>
              <w:t xml:space="preserve">Women  </w:t>
            </w:r>
          </w:p>
        </w:tc>
      </w:tr>
      <w:tr w:rsidR="001F718F" w:rsidRPr="00C02E48" w:rsidTr="001F718F">
        <w:tc>
          <w:tcPr>
            <w:cnfStyle w:val="001000000000"/>
            <w:tcW w:w="5000" w:type="pct"/>
            <w:gridSpan w:val="7"/>
            <w:tcBorders>
              <w:top w:val="nil"/>
              <w:bottom w:val="nil"/>
            </w:tcBorders>
            <w:shd w:val="clear" w:color="auto" w:fill="auto"/>
          </w:tcPr>
          <w:p w:rsidR="001F718F" w:rsidRPr="00C02E48" w:rsidRDefault="001F718F" w:rsidP="00A242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F718F" w:rsidRPr="00C02E48" w:rsidTr="001F718F">
        <w:trPr>
          <w:cnfStyle w:val="000000100000"/>
        </w:trPr>
        <w:tc>
          <w:tcPr>
            <w:cnfStyle w:val="001000000000"/>
            <w:tcW w:w="679" w:type="pct"/>
            <w:tcBorders>
              <w:top w:val="nil"/>
              <w:bottom w:val="nil"/>
            </w:tcBorders>
            <w:shd w:val="clear" w:color="auto" w:fill="auto"/>
          </w:tcPr>
          <w:p w:rsidR="001F718F" w:rsidRPr="00C02E48" w:rsidRDefault="001F718F" w:rsidP="00A2425F">
            <w:pPr>
              <w:ind w:left="162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proofErr w:type="spellStart"/>
            <w:r w:rsidRPr="00C02E48">
              <w:rPr>
                <w:rFonts w:ascii="Times New Roman" w:eastAsia="Calibri" w:hAnsi="Times New Roman" w:cs="Times New Roman"/>
                <w:sz w:val="18"/>
                <w:szCs w:val="18"/>
              </w:rPr>
              <w:t>AUC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8"/>
                <w:szCs w:val="18"/>
              </w:rPr>
              <w:t xml:space="preserve"> (95% CI) *</w:t>
            </w:r>
          </w:p>
        </w:tc>
        <w:tc>
          <w:tcPr>
            <w:tcW w:w="1143" w:type="pct"/>
            <w:tcBorders>
              <w:top w:val="nil"/>
              <w:bottom w:val="nil"/>
            </w:tcBorders>
            <w:shd w:val="clear" w:color="auto" w:fill="auto"/>
          </w:tcPr>
          <w:p w:rsidR="001F718F" w:rsidRPr="00C02E48" w:rsidRDefault="001F718F" w:rsidP="00A2425F">
            <w:pPr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riginal Follow-up </w:t>
            </w:r>
            <w:proofErr w:type="spellStart"/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6y</w:t>
            </w:r>
            <w:proofErr w:type="spellEnd"/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</w:tcPr>
          <w:p w:rsidR="001F718F" w:rsidRPr="00C02E48" w:rsidRDefault="001F718F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3(0.71-0.76)</w:t>
            </w:r>
          </w:p>
        </w:tc>
        <w:tc>
          <w:tcPr>
            <w:tcW w:w="82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1F718F" w:rsidRPr="00C02E48" w:rsidRDefault="001F718F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0(0.68-0.73)</w:t>
            </w: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</w:tcPr>
          <w:p w:rsidR="001F718F" w:rsidRPr="00C02E48" w:rsidRDefault="001F718F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1(0.69-0.74)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1F718F" w:rsidRPr="00C02E48" w:rsidRDefault="001F718F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2(0.78-0.86)</w:t>
            </w:r>
          </w:p>
        </w:tc>
      </w:tr>
      <w:tr w:rsidR="001F718F" w:rsidRPr="00C02E48" w:rsidTr="001F718F">
        <w:tc>
          <w:tcPr>
            <w:cnfStyle w:val="001000000000"/>
            <w:tcW w:w="679" w:type="pct"/>
            <w:tcBorders>
              <w:top w:val="nil"/>
              <w:bottom w:val="nil"/>
            </w:tcBorders>
            <w:shd w:val="clear" w:color="auto" w:fill="auto"/>
          </w:tcPr>
          <w:p w:rsidR="001F718F" w:rsidRPr="00C02E48" w:rsidRDefault="001F718F" w:rsidP="00A2425F">
            <w:pPr>
              <w:ind w:left="162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43" w:type="pct"/>
            <w:tcBorders>
              <w:top w:val="nil"/>
              <w:bottom w:val="nil"/>
            </w:tcBorders>
            <w:shd w:val="clear" w:color="auto" w:fill="auto"/>
          </w:tcPr>
          <w:p w:rsidR="001F718F" w:rsidRPr="00C02E48" w:rsidRDefault="001F718F" w:rsidP="00A2425F">
            <w:pPr>
              <w:cnfStyle w:val="0000000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riginal Follow-up </w:t>
            </w:r>
            <w:proofErr w:type="spellStart"/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9y</w:t>
            </w:r>
            <w:proofErr w:type="spellEnd"/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</w:tcPr>
          <w:p w:rsidR="001F718F" w:rsidRPr="00C02E48" w:rsidRDefault="001F718F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3(0.71-0.75)</w:t>
            </w:r>
          </w:p>
        </w:tc>
        <w:tc>
          <w:tcPr>
            <w:tcW w:w="82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1F718F" w:rsidRPr="00C02E48" w:rsidRDefault="001F718F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69(0.66-0.72)</w:t>
            </w: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</w:tcPr>
          <w:p w:rsidR="001F718F" w:rsidRPr="00C02E48" w:rsidRDefault="001F718F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1(0.68-0.73)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1F718F" w:rsidRPr="00C02E48" w:rsidRDefault="001F718F" w:rsidP="00A2425F">
            <w:pPr>
              <w:jc w:val="center"/>
              <w:cnfStyle w:val="0000000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81(0.77-0.85)</w:t>
            </w:r>
          </w:p>
        </w:tc>
      </w:tr>
      <w:tr w:rsidR="001F718F" w:rsidRPr="00C02E48" w:rsidTr="001F718F">
        <w:trPr>
          <w:cnfStyle w:val="000000100000"/>
        </w:trPr>
        <w:tc>
          <w:tcPr>
            <w:cnfStyle w:val="001000000000"/>
            <w:tcW w:w="679" w:type="pct"/>
            <w:tcBorders>
              <w:top w:val="single" w:sz="4" w:space="0" w:color="auto"/>
            </w:tcBorders>
            <w:shd w:val="clear" w:color="auto" w:fill="auto"/>
          </w:tcPr>
          <w:p w:rsidR="001F718F" w:rsidRPr="00C02E48" w:rsidRDefault="001F718F" w:rsidP="00A2425F">
            <w:pPr>
              <w:ind w:left="162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1143" w:type="pct"/>
            <w:tcBorders>
              <w:top w:val="single" w:sz="4" w:space="0" w:color="auto"/>
            </w:tcBorders>
            <w:shd w:val="clear" w:color="auto" w:fill="auto"/>
          </w:tcPr>
          <w:p w:rsidR="001F718F" w:rsidRPr="00C02E48" w:rsidRDefault="001F718F" w:rsidP="00A2425F">
            <w:pPr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821" w:type="pct"/>
            <w:tcBorders>
              <w:top w:val="single" w:sz="4" w:space="0" w:color="auto"/>
            </w:tcBorders>
            <w:shd w:val="clear" w:color="auto" w:fill="auto"/>
          </w:tcPr>
          <w:p w:rsidR="001F718F" w:rsidRPr="00C02E48" w:rsidRDefault="001F718F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829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1F718F" w:rsidRPr="00C02E48" w:rsidRDefault="001F718F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43" w:type="pct"/>
            <w:tcBorders>
              <w:top w:val="single" w:sz="4" w:space="0" w:color="auto"/>
            </w:tcBorders>
            <w:shd w:val="clear" w:color="auto" w:fill="auto"/>
          </w:tcPr>
          <w:p w:rsidR="001F718F" w:rsidRPr="00C02E48" w:rsidRDefault="001F718F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786" w:type="pct"/>
            <w:tcBorders>
              <w:top w:val="single" w:sz="4" w:space="0" w:color="auto"/>
            </w:tcBorders>
            <w:shd w:val="clear" w:color="auto" w:fill="auto"/>
          </w:tcPr>
          <w:p w:rsidR="001F718F" w:rsidRPr="00C02E48" w:rsidRDefault="001F718F" w:rsidP="00A2425F">
            <w:pPr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1F718F" w:rsidRPr="00C02E48" w:rsidTr="001F718F">
        <w:tc>
          <w:tcPr>
            <w:cnfStyle w:val="001000000000"/>
            <w:tcW w:w="679" w:type="pct"/>
            <w:tcBorders>
              <w:bottom w:val="nil"/>
            </w:tcBorders>
            <w:shd w:val="clear" w:color="auto" w:fill="auto"/>
          </w:tcPr>
          <w:p w:rsidR="001F718F" w:rsidRPr="00C02E48" w:rsidRDefault="001F718F" w:rsidP="00A2425F">
            <w:pPr>
              <w:ind w:left="162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C02E48">
              <w:rPr>
                <w:rFonts w:ascii="Times New Roman" w:eastAsia="Calibri" w:hAnsi="Times New Roman" w:cs="Times New Roman"/>
                <w:sz w:val="18"/>
                <w:szCs w:val="18"/>
              </w:rPr>
              <w:t>HL test</w:t>
            </w:r>
          </w:p>
        </w:tc>
        <w:tc>
          <w:tcPr>
            <w:tcW w:w="1143" w:type="pct"/>
            <w:tcBorders>
              <w:bottom w:val="nil"/>
            </w:tcBorders>
            <w:shd w:val="clear" w:color="auto" w:fill="auto"/>
          </w:tcPr>
          <w:p w:rsidR="001F718F" w:rsidRPr="00C02E48" w:rsidRDefault="001F718F" w:rsidP="00A2425F">
            <w:pPr>
              <w:cnfStyle w:val="0000000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riginal Follow-up </w:t>
            </w:r>
            <w:proofErr w:type="spellStart"/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6y</w:t>
            </w:r>
            <w:proofErr w:type="spellEnd"/>
          </w:p>
        </w:tc>
        <w:tc>
          <w:tcPr>
            <w:tcW w:w="821" w:type="pct"/>
            <w:tcBorders>
              <w:bottom w:val="nil"/>
            </w:tcBorders>
            <w:shd w:val="clear" w:color="auto" w:fill="auto"/>
          </w:tcPr>
          <w:p w:rsidR="001F718F" w:rsidRDefault="001F718F" w:rsidP="00A2425F">
            <w:pPr>
              <w:jc w:val="center"/>
              <w:cnfStyle w:val="0000000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4.8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78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pct"/>
            <w:gridSpan w:val="2"/>
            <w:tcBorders>
              <w:bottom w:val="nil"/>
            </w:tcBorders>
            <w:shd w:val="clear" w:color="auto" w:fill="auto"/>
          </w:tcPr>
          <w:p w:rsidR="001F718F" w:rsidRDefault="001F718F" w:rsidP="00A2425F">
            <w:pPr>
              <w:cnfStyle w:val="0000000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3.3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-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v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alue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=</w:t>
            </w:r>
            <w:r w:rsidRPr="006842BD">
              <w:rPr>
                <w:rFonts w:ascii="Times New Roman" w:eastAsia="Calibri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  <w:r w:rsidRPr="006842BD">
              <w:rPr>
                <w:rFonts w:ascii="Times New Roman" w:eastAsia="Calibri" w:hAnsi="Times New Roman" w:cs="Times New Roman"/>
                <w:sz w:val="20"/>
                <w:szCs w:val="20"/>
              </w:rPr>
              <w:t>001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3" w:type="pct"/>
            <w:tcBorders>
              <w:bottom w:val="nil"/>
            </w:tcBorders>
            <w:shd w:val="clear" w:color="auto" w:fill="auto"/>
          </w:tcPr>
          <w:p w:rsidR="001F718F" w:rsidRDefault="001F718F" w:rsidP="00A2425F">
            <w:pPr>
              <w:jc w:val="center"/>
              <w:cnfStyle w:val="0000000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8.0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43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6" w:type="pct"/>
            <w:tcBorders>
              <w:bottom w:val="nil"/>
            </w:tcBorders>
            <w:shd w:val="clear" w:color="auto" w:fill="auto"/>
          </w:tcPr>
          <w:p w:rsidR="001F718F" w:rsidRDefault="001F718F" w:rsidP="00A2425F">
            <w:pPr>
              <w:jc w:val="center"/>
              <w:cnfStyle w:val="0000000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1.8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-value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=0.16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1F718F" w:rsidRPr="00C02E48" w:rsidTr="001F718F">
        <w:trPr>
          <w:cnfStyle w:val="000000100000"/>
        </w:trPr>
        <w:tc>
          <w:tcPr>
            <w:cnfStyle w:val="001000000000"/>
            <w:tcW w:w="679" w:type="pct"/>
            <w:tcBorders>
              <w:top w:val="nil"/>
              <w:bottom w:val="nil"/>
            </w:tcBorders>
            <w:shd w:val="clear" w:color="auto" w:fill="auto"/>
          </w:tcPr>
          <w:p w:rsidR="001F718F" w:rsidRPr="00C02E48" w:rsidRDefault="001F718F" w:rsidP="00A2425F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143" w:type="pct"/>
            <w:tcBorders>
              <w:top w:val="nil"/>
              <w:bottom w:val="nil"/>
            </w:tcBorders>
            <w:shd w:val="clear" w:color="auto" w:fill="auto"/>
          </w:tcPr>
          <w:p w:rsidR="001F718F" w:rsidRPr="00C02E48" w:rsidRDefault="001F718F" w:rsidP="00A2425F">
            <w:pPr>
              <w:cnfStyle w:val="000000100000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</w:pPr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 xml:space="preserve">Original Follow-up </w:t>
            </w:r>
            <w:proofErr w:type="spellStart"/>
            <w:r w:rsidRPr="00C02E48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9y</w:t>
            </w:r>
            <w:proofErr w:type="spellEnd"/>
          </w:p>
        </w:tc>
        <w:tc>
          <w:tcPr>
            <w:tcW w:w="821" w:type="pct"/>
            <w:tcBorders>
              <w:top w:val="nil"/>
              <w:bottom w:val="nil"/>
            </w:tcBorders>
            <w:shd w:val="clear" w:color="auto" w:fill="auto"/>
          </w:tcPr>
          <w:p w:rsidR="001F718F" w:rsidRDefault="001F718F" w:rsidP="00A2425F">
            <w:pPr>
              <w:jc w:val="center"/>
              <w:cnfStyle w:val="0000001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.8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6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29" w:type="pct"/>
            <w:gridSpan w:val="2"/>
            <w:tcBorders>
              <w:top w:val="nil"/>
              <w:bottom w:val="nil"/>
            </w:tcBorders>
            <w:shd w:val="clear" w:color="auto" w:fill="auto"/>
          </w:tcPr>
          <w:p w:rsidR="001F718F" w:rsidRDefault="001F718F" w:rsidP="00A2425F">
            <w:pPr>
              <w:cnfStyle w:val="0000001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1.7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-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v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alue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=0.0001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43" w:type="pct"/>
            <w:tcBorders>
              <w:top w:val="nil"/>
              <w:bottom w:val="nil"/>
            </w:tcBorders>
            <w:shd w:val="clear" w:color="auto" w:fill="auto"/>
          </w:tcPr>
          <w:p w:rsidR="001F718F" w:rsidRDefault="001F718F" w:rsidP="00A2425F">
            <w:pPr>
              <w:jc w:val="center"/>
              <w:cnfStyle w:val="0000001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6.7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57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86" w:type="pct"/>
            <w:tcBorders>
              <w:top w:val="nil"/>
              <w:bottom w:val="nil"/>
            </w:tcBorders>
            <w:shd w:val="clear" w:color="auto" w:fill="auto"/>
          </w:tcPr>
          <w:p w:rsidR="001F718F" w:rsidRDefault="001F718F" w:rsidP="00A2425F">
            <w:pPr>
              <w:jc w:val="center"/>
              <w:cnfStyle w:val="000000100000"/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4.2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(p-value=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.08</w:t>
            </w:r>
            <w:r w:rsidRPr="00C02E48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1F718F" w:rsidRPr="00C02E48" w:rsidTr="001F718F">
        <w:tc>
          <w:tcPr>
            <w:cnfStyle w:val="001000000000"/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:rsidR="001F718F" w:rsidRPr="00C02E48" w:rsidRDefault="001F718F" w:rsidP="00A2425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* With 1000 Bootstrapping </w:t>
            </w:r>
          </w:p>
          <w:p w:rsidR="001F718F" w:rsidRPr="00C02E48" w:rsidRDefault="001F718F" w:rsidP="00A2425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The total sample size was 1314 for men (composite outcome=589, </w:t>
            </w:r>
            <w:proofErr w:type="spellStart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T2DM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=252, CKD=378, </w:t>
            </w:r>
            <w:proofErr w:type="spellStart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CVD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=120) and 1926 for women (composite outcome=1125, </w:t>
            </w:r>
            <w:proofErr w:type="spellStart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T2DM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=315, CKD=981, </w:t>
            </w:r>
            <w:proofErr w:type="spellStart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CVD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=80)</w:t>
            </w:r>
          </w:p>
          <w:p w:rsidR="001F718F" w:rsidRDefault="001F718F" w:rsidP="00A2425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proofErr w:type="spellStart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AUC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: area under the curve; CI: confidence interval; HL; </w:t>
            </w:r>
            <w:proofErr w:type="spellStart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Hosmer-Lemeshow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test; </w:t>
            </w:r>
            <w:proofErr w:type="spellStart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T2DM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: type 2 diabetes; CKD: chronic kidney disease; </w:t>
            </w:r>
            <w:proofErr w:type="spellStart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CVD</w:t>
            </w:r>
            <w:proofErr w:type="spellEnd"/>
            <w:r w:rsidRPr="00C02E48">
              <w:rPr>
                <w:rFonts w:ascii="Times New Roman" w:eastAsia="Calibri" w:hAnsi="Times New Roman" w:cs="Times New Roman"/>
                <w:sz w:val="16"/>
                <w:szCs w:val="16"/>
              </w:rPr>
              <w:t>: cardiovascular disease</w:t>
            </w:r>
          </w:p>
          <w:p w:rsidR="001F718F" w:rsidRPr="00C02E48" w:rsidRDefault="001F718F" w:rsidP="00A2425F">
            <w:pPr>
              <w:rPr>
                <w:rFonts w:ascii="Times New Roman" w:eastAsia="Calibri" w:hAnsi="Times New Roman" w:cs="Times New Roman"/>
                <w:sz w:val="16"/>
                <w:szCs w:val="16"/>
              </w:rPr>
            </w:pPr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The </w:t>
            </w:r>
            <w:proofErr w:type="spellStart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>AUC</w:t>
            </w:r>
            <w:proofErr w:type="spellEnd"/>
            <w:r>
              <w:rPr>
                <w:rFonts w:ascii="Times New Roman" w:eastAsia="Calibri" w:hAnsi="Times New Roman" w:cs="Times New Roman"/>
                <w:sz w:val="16"/>
                <w:szCs w:val="16"/>
              </w:rPr>
              <w:t xml:space="preserve"> was estimated on the predictive probability after further adjustment with marital status.</w:t>
            </w:r>
          </w:p>
        </w:tc>
      </w:tr>
    </w:tbl>
    <w:p w:rsidR="001A6A5C" w:rsidRPr="001F718F" w:rsidRDefault="001A6A5C" w:rsidP="001F718F"/>
    <w:sectPr w:rsidR="001A6A5C" w:rsidRPr="001F718F" w:rsidSect="006E1AA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11CCC" w:rsidRDefault="00D11CCC" w:rsidP="00565CCC">
      <w:pPr>
        <w:spacing w:after="0" w:line="240" w:lineRule="auto"/>
      </w:pPr>
      <w:r>
        <w:separator/>
      </w:r>
    </w:p>
  </w:endnote>
  <w:endnote w:type="continuationSeparator" w:id="0">
    <w:p w:rsidR="00D11CCC" w:rsidRDefault="00D11CCC" w:rsidP="00565C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81733543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F391E" w:rsidRDefault="00FA2418">
        <w:pPr>
          <w:pStyle w:val="Footer"/>
          <w:jc w:val="right"/>
        </w:pPr>
        <w:r>
          <w:fldChar w:fldCharType="begin"/>
        </w:r>
        <w:r w:rsidR="001F391E">
          <w:instrText xml:space="preserve"> PAGE   \* MERGEFORMAT </w:instrText>
        </w:r>
        <w:r>
          <w:fldChar w:fldCharType="separate"/>
        </w:r>
        <w:r w:rsidR="001F718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F391E" w:rsidRDefault="001F391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11CCC" w:rsidRDefault="00D11CCC" w:rsidP="00565CCC">
      <w:pPr>
        <w:spacing w:after="0" w:line="240" w:lineRule="auto"/>
      </w:pPr>
      <w:r>
        <w:separator/>
      </w:r>
    </w:p>
  </w:footnote>
  <w:footnote w:type="continuationSeparator" w:id="0">
    <w:p w:rsidR="00D11CCC" w:rsidRDefault="00D11CCC" w:rsidP="00565C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275661"/>
    <w:multiLevelType w:val="hybridMultilevel"/>
    <w:tmpl w:val="A6BA9BCC"/>
    <w:lvl w:ilvl="0" w:tplc="9DF41D2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464417"/>
    <w:multiLevelType w:val="hybridMultilevel"/>
    <w:tmpl w:val="B8366790"/>
    <w:lvl w:ilvl="0" w:tplc="BBE27E56">
      <w:start w:val="2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A011D1"/>
    <w:multiLevelType w:val="hybridMultilevel"/>
    <w:tmpl w:val="29B46CEE"/>
    <w:lvl w:ilvl="0" w:tplc="BBE27E56">
      <w:start w:val="2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0046BF5"/>
    <w:multiLevelType w:val="hybridMultilevel"/>
    <w:tmpl w:val="E5F211D4"/>
    <w:lvl w:ilvl="0" w:tplc="BBE27E56">
      <w:start w:val="2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3DB629D"/>
    <w:multiLevelType w:val="hybridMultilevel"/>
    <w:tmpl w:val="E25468E2"/>
    <w:lvl w:ilvl="0" w:tplc="9DF41D2C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YyNjQ2tDCwNDA2MzQwNTZQ0lEKTi0uzszPAykwNK4FADAJ31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s5ez2wpf5wxaea0afptt24vzx52aettwre&quot;&gt;combined risk score&lt;record-ids&gt;&lt;item&gt;4&lt;/item&gt;&lt;/record-ids&gt;&lt;/item&gt;&lt;item db-id=&quot;wva9w0v5t2xt5nevdr25tzwaedefrdxxv5x0&quot;&gt;combined risk tool&lt;record-ids&gt;&lt;item&gt;29&lt;/item&gt;&lt;/record-ids&gt;&lt;/item&gt;&lt;/Libraries&gt;"/>
  </w:docVars>
  <w:rsids>
    <w:rsidRoot w:val="001A53DD"/>
    <w:rsid w:val="00050AF0"/>
    <w:rsid w:val="000550F6"/>
    <w:rsid w:val="00063918"/>
    <w:rsid w:val="00087D07"/>
    <w:rsid w:val="000A716B"/>
    <w:rsid w:val="000D2060"/>
    <w:rsid w:val="00132308"/>
    <w:rsid w:val="0013400B"/>
    <w:rsid w:val="0015360B"/>
    <w:rsid w:val="00162BD5"/>
    <w:rsid w:val="00162EDF"/>
    <w:rsid w:val="001734C8"/>
    <w:rsid w:val="00197190"/>
    <w:rsid w:val="001A53DD"/>
    <w:rsid w:val="001A6A5C"/>
    <w:rsid w:val="001D045F"/>
    <w:rsid w:val="001F391E"/>
    <w:rsid w:val="001F718F"/>
    <w:rsid w:val="00212D3F"/>
    <w:rsid w:val="00216140"/>
    <w:rsid w:val="00217E00"/>
    <w:rsid w:val="00222176"/>
    <w:rsid w:val="002525E4"/>
    <w:rsid w:val="00252D2B"/>
    <w:rsid w:val="002649CD"/>
    <w:rsid w:val="00282B5F"/>
    <w:rsid w:val="00296023"/>
    <w:rsid w:val="002A018C"/>
    <w:rsid w:val="002E5A43"/>
    <w:rsid w:val="00326A17"/>
    <w:rsid w:val="0035422F"/>
    <w:rsid w:val="00366D85"/>
    <w:rsid w:val="0037324F"/>
    <w:rsid w:val="003B2031"/>
    <w:rsid w:val="003B3C51"/>
    <w:rsid w:val="003C5F97"/>
    <w:rsid w:val="003D739A"/>
    <w:rsid w:val="003D7B6E"/>
    <w:rsid w:val="003E3D21"/>
    <w:rsid w:val="003E4E46"/>
    <w:rsid w:val="00402384"/>
    <w:rsid w:val="004666BA"/>
    <w:rsid w:val="004972CE"/>
    <w:rsid w:val="004D6B31"/>
    <w:rsid w:val="00516329"/>
    <w:rsid w:val="0052539A"/>
    <w:rsid w:val="005255B3"/>
    <w:rsid w:val="00545813"/>
    <w:rsid w:val="00546B37"/>
    <w:rsid w:val="00564D12"/>
    <w:rsid w:val="00565CCC"/>
    <w:rsid w:val="0059711F"/>
    <w:rsid w:val="005B7FD9"/>
    <w:rsid w:val="00607D5E"/>
    <w:rsid w:val="00636CEA"/>
    <w:rsid w:val="00640077"/>
    <w:rsid w:val="00643B57"/>
    <w:rsid w:val="00661558"/>
    <w:rsid w:val="00667649"/>
    <w:rsid w:val="00680D58"/>
    <w:rsid w:val="0068230B"/>
    <w:rsid w:val="00683079"/>
    <w:rsid w:val="006C0985"/>
    <w:rsid w:val="006D6AE8"/>
    <w:rsid w:val="006E0C4B"/>
    <w:rsid w:val="006E1AA6"/>
    <w:rsid w:val="00790398"/>
    <w:rsid w:val="007F4FD6"/>
    <w:rsid w:val="007F6F1D"/>
    <w:rsid w:val="0084510A"/>
    <w:rsid w:val="00845292"/>
    <w:rsid w:val="00850033"/>
    <w:rsid w:val="00882274"/>
    <w:rsid w:val="00885414"/>
    <w:rsid w:val="008925D1"/>
    <w:rsid w:val="00895499"/>
    <w:rsid w:val="008E0E2F"/>
    <w:rsid w:val="008E4973"/>
    <w:rsid w:val="008F512C"/>
    <w:rsid w:val="00901482"/>
    <w:rsid w:val="00913D45"/>
    <w:rsid w:val="00931A60"/>
    <w:rsid w:val="009B6AFD"/>
    <w:rsid w:val="009C78DE"/>
    <w:rsid w:val="009C7B86"/>
    <w:rsid w:val="009E049D"/>
    <w:rsid w:val="009E0EBC"/>
    <w:rsid w:val="009F1EB6"/>
    <w:rsid w:val="00A51579"/>
    <w:rsid w:val="00A60C43"/>
    <w:rsid w:val="00A66646"/>
    <w:rsid w:val="00A86B6F"/>
    <w:rsid w:val="00AF47DD"/>
    <w:rsid w:val="00B2090A"/>
    <w:rsid w:val="00B2571A"/>
    <w:rsid w:val="00BA7F00"/>
    <w:rsid w:val="00BB1D90"/>
    <w:rsid w:val="00BB3E7E"/>
    <w:rsid w:val="00BC4A66"/>
    <w:rsid w:val="00C02E48"/>
    <w:rsid w:val="00C048B0"/>
    <w:rsid w:val="00C13798"/>
    <w:rsid w:val="00C70C2D"/>
    <w:rsid w:val="00CA1A16"/>
    <w:rsid w:val="00CC6883"/>
    <w:rsid w:val="00CD2546"/>
    <w:rsid w:val="00CD5238"/>
    <w:rsid w:val="00D11CCC"/>
    <w:rsid w:val="00D603C2"/>
    <w:rsid w:val="00DA2A7B"/>
    <w:rsid w:val="00DA49C0"/>
    <w:rsid w:val="00E10D08"/>
    <w:rsid w:val="00E74D41"/>
    <w:rsid w:val="00E86017"/>
    <w:rsid w:val="00EC5334"/>
    <w:rsid w:val="00EF13DA"/>
    <w:rsid w:val="00F50830"/>
    <w:rsid w:val="00F555A4"/>
    <w:rsid w:val="00F62306"/>
    <w:rsid w:val="00F65CA1"/>
    <w:rsid w:val="00FA2418"/>
    <w:rsid w:val="00FC6E97"/>
    <w:rsid w:val="00FC73DE"/>
    <w:rsid w:val="00FE43A8"/>
    <w:rsid w:val="00FF53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1A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1A53DD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1A53D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ListParagraph1">
    <w:name w:val="List Paragraph1"/>
    <w:basedOn w:val="Normal"/>
    <w:next w:val="ListParagraph"/>
    <w:uiPriority w:val="34"/>
    <w:qFormat/>
    <w:rsid w:val="00BB1D90"/>
    <w:pPr>
      <w:spacing w:after="200" w:line="276" w:lineRule="auto"/>
      <w:ind w:left="720"/>
      <w:contextualSpacing/>
    </w:pPr>
  </w:style>
  <w:style w:type="paragraph" w:styleId="ListParagraph">
    <w:name w:val="List Paragraph"/>
    <w:basedOn w:val="Normal"/>
    <w:uiPriority w:val="34"/>
    <w:qFormat/>
    <w:rsid w:val="00BB1D90"/>
    <w:pPr>
      <w:ind w:left="720"/>
      <w:contextualSpacing/>
    </w:pPr>
  </w:style>
  <w:style w:type="table" w:customStyle="1" w:styleId="LightShading11">
    <w:name w:val="Light Shading11"/>
    <w:basedOn w:val="TableNormal"/>
    <w:next w:val="LightShading"/>
    <w:uiPriority w:val="60"/>
    <w:rsid w:val="00C02E48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39"/>
    <w:rsid w:val="001734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2">
    <w:name w:val="Light Shading2"/>
    <w:basedOn w:val="TableNormal"/>
    <w:next w:val="LightShading"/>
    <w:uiPriority w:val="60"/>
    <w:rsid w:val="00162BD5"/>
    <w:pPr>
      <w:spacing w:after="0" w:line="240" w:lineRule="auto"/>
    </w:pPr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eader">
    <w:name w:val="header"/>
    <w:basedOn w:val="Normal"/>
    <w:link w:val="HeaderChar"/>
    <w:uiPriority w:val="99"/>
    <w:unhideWhenUsed/>
    <w:rsid w:val="00565C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5CCC"/>
  </w:style>
  <w:style w:type="paragraph" w:styleId="Footer">
    <w:name w:val="footer"/>
    <w:basedOn w:val="Normal"/>
    <w:link w:val="FooterChar"/>
    <w:uiPriority w:val="99"/>
    <w:unhideWhenUsed/>
    <w:rsid w:val="00565C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5CCC"/>
  </w:style>
  <w:style w:type="paragraph" w:customStyle="1" w:styleId="EndNoteBibliographyTitle">
    <w:name w:val="EndNote Bibliography Title"/>
    <w:basedOn w:val="Normal"/>
    <w:link w:val="EndNoteBibliographyTitleChar"/>
    <w:rsid w:val="0021614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614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1614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16140"/>
    <w:rPr>
      <w:rFonts w:ascii="Calibri" w:hAnsi="Calibri"/>
      <w:noProof/>
    </w:rPr>
  </w:style>
  <w:style w:type="table" w:customStyle="1" w:styleId="LightShading3">
    <w:name w:val="Light Shading3"/>
    <w:basedOn w:val="TableNormal"/>
    <w:next w:val="LightShading"/>
    <w:uiPriority w:val="60"/>
    <w:rsid w:val="00885414"/>
    <w:pPr>
      <w:spacing w:after="0" w:line="240" w:lineRule="auto"/>
    </w:pPr>
    <w:rPr>
      <w:rFonts w:asciiTheme="majorBidi" w:hAnsiTheme="majorBidi" w:cstheme="majorBid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451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10A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next w:val="LightShading"/>
    <w:uiPriority w:val="60"/>
    <w:rsid w:val="001A53DD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semiHidden/>
    <w:unhideWhenUsed/>
    <w:rsid w:val="001A53D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ListParagraph1">
    <w:name w:val="List Paragraph1"/>
    <w:basedOn w:val="Normal"/>
    <w:next w:val="ListParagraph"/>
    <w:uiPriority w:val="34"/>
    <w:qFormat/>
    <w:rsid w:val="00BB1D90"/>
    <w:pPr>
      <w:spacing w:after="200" w:line="276" w:lineRule="auto"/>
      <w:ind w:left="720"/>
      <w:contextualSpacing/>
    </w:pPr>
  </w:style>
  <w:style w:type="paragraph" w:styleId="ListParagraph">
    <w:name w:val="List Paragraph"/>
    <w:basedOn w:val="Normal"/>
    <w:uiPriority w:val="34"/>
    <w:qFormat/>
    <w:rsid w:val="00BB1D90"/>
    <w:pPr>
      <w:ind w:left="720"/>
      <w:contextualSpacing/>
    </w:pPr>
  </w:style>
  <w:style w:type="table" w:customStyle="1" w:styleId="LightShading11">
    <w:name w:val="Light Shading11"/>
    <w:basedOn w:val="TableNormal"/>
    <w:next w:val="LightShading"/>
    <w:uiPriority w:val="60"/>
    <w:rsid w:val="00C02E48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leGrid">
    <w:name w:val="Table Grid"/>
    <w:basedOn w:val="TableNormal"/>
    <w:uiPriority w:val="39"/>
    <w:rsid w:val="001734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2">
    <w:name w:val="Light Shading2"/>
    <w:basedOn w:val="TableNormal"/>
    <w:next w:val="LightShading"/>
    <w:uiPriority w:val="60"/>
    <w:rsid w:val="00162BD5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Header">
    <w:name w:val="header"/>
    <w:basedOn w:val="Normal"/>
    <w:link w:val="HeaderChar"/>
    <w:uiPriority w:val="99"/>
    <w:unhideWhenUsed/>
    <w:rsid w:val="00565C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5CCC"/>
  </w:style>
  <w:style w:type="paragraph" w:styleId="Footer">
    <w:name w:val="footer"/>
    <w:basedOn w:val="Normal"/>
    <w:link w:val="FooterChar"/>
    <w:uiPriority w:val="99"/>
    <w:unhideWhenUsed/>
    <w:rsid w:val="00565C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5CCC"/>
  </w:style>
  <w:style w:type="paragraph" w:customStyle="1" w:styleId="EndNoteBibliographyTitle">
    <w:name w:val="EndNote Bibliography Title"/>
    <w:basedOn w:val="Normal"/>
    <w:link w:val="EndNoteBibliographyTitleChar"/>
    <w:rsid w:val="00216140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16140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16140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16140"/>
    <w:rPr>
      <w:rFonts w:ascii="Calibri" w:hAnsi="Calibri"/>
      <w:noProof/>
    </w:rPr>
  </w:style>
  <w:style w:type="table" w:customStyle="1" w:styleId="LightShading3">
    <w:name w:val="Light Shading3"/>
    <w:basedOn w:val="TableNormal"/>
    <w:next w:val="LightShading"/>
    <w:uiPriority w:val="60"/>
    <w:rsid w:val="00885414"/>
    <w:pPr>
      <w:spacing w:after="0" w:line="240" w:lineRule="auto"/>
    </w:pPr>
    <w:rPr>
      <w:rFonts w:asciiTheme="majorBidi" w:hAnsiTheme="majorBidi" w:cstheme="majorBidi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451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1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emeh Moosaie</dc:creator>
  <cp:lastModifiedBy>0012764</cp:lastModifiedBy>
  <cp:revision>3</cp:revision>
  <cp:lastPrinted>2020-06-15T05:09:00Z</cp:lastPrinted>
  <dcterms:created xsi:type="dcterms:W3CDTF">2020-06-26T05:00:00Z</dcterms:created>
  <dcterms:modified xsi:type="dcterms:W3CDTF">2020-06-26T05:39:00Z</dcterms:modified>
</cp:coreProperties>
</file>